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18E9F" w14:textId="0ED6DA13" w:rsidR="00EF5D26" w:rsidRPr="00B44E05" w:rsidRDefault="004A2B3A" w:rsidP="00B44E05">
      <w:pPr>
        <w:spacing w:line="480" w:lineRule="auto"/>
        <w:jc w:val="both"/>
        <w:rPr>
          <w:rFonts w:cs="Angsana New"/>
          <w:b/>
          <w:bCs/>
          <w:szCs w:val="30"/>
          <w:lang w:val="en-US"/>
        </w:rPr>
      </w:pPr>
      <w:r w:rsidRPr="00B44E05">
        <w:rPr>
          <w:rFonts w:cs="Angsana New"/>
          <w:b/>
          <w:bCs/>
          <w:szCs w:val="30"/>
          <w:lang w:val="en-US"/>
        </w:rPr>
        <w:t>S</w:t>
      </w:r>
      <w:r w:rsidR="00E50182" w:rsidRPr="00B44E05">
        <w:rPr>
          <w:rFonts w:cs="Angsana New"/>
          <w:b/>
          <w:bCs/>
          <w:szCs w:val="30"/>
          <w:lang w:val="en-US"/>
        </w:rPr>
        <w:t>3</w:t>
      </w:r>
      <w:r w:rsidRPr="00B44E05">
        <w:rPr>
          <w:rFonts w:cs="Angsana New"/>
          <w:b/>
          <w:bCs/>
          <w:szCs w:val="30"/>
          <w:lang w:val="en-US"/>
        </w:rPr>
        <w:t xml:space="preserve"> Table</w:t>
      </w:r>
      <w:r w:rsidR="00B44E05">
        <w:rPr>
          <w:rFonts w:cs="Angsana New"/>
          <w:b/>
          <w:bCs/>
          <w:szCs w:val="30"/>
          <w:lang w:val="en-US"/>
        </w:rPr>
        <w:t xml:space="preserve">: </w:t>
      </w:r>
      <w:r w:rsidR="00EF5D26" w:rsidRPr="00080684">
        <w:rPr>
          <w:rFonts w:cs="Angsana New"/>
          <w:color w:val="000000" w:themeColor="text1"/>
          <w:szCs w:val="30"/>
          <w:lang w:val="en-US"/>
        </w:rPr>
        <w:t xml:space="preserve">Correlation </w:t>
      </w:r>
      <w:r w:rsidR="00EF5D26">
        <w:rPr>
          <w:rFonts w:cs="Angsana New"/>
          <w:color w:val="000000" w:themeColor="text1"/>
          <w:szCs w:val="30"/>
          <w:lang w:val="en-US"/>
        </w:rPr>
        <w:t>of</w:t>
      </w:r>
      <w:r w:rsidR="00EF5D26" w:rsidRPr="00080684">
        <w:rPr>
          <w:rFonts w:cs="Angsana New"/>
          <w:color w:val="000000" w:themeColor="text1"/>
          <w:szCs w:val="30"/>
          <w:lang w:val="en-US"/>
        </w:rPr>
        <w:t xml:space="preserve"> </w:t>
      </w:r>
      <w:r w:rsidR="00EF5D26">
        <w:rPr>
          <w:rFonts w:cs="Angsana New"/>
          <w:color w:val="000000" w:themeColor="text1"/>
          <w:szCs w:val="30"/>
          <w:lang w:val="en-US"/>
        </w:rPr>
        <w:t>various</w:t>
      </w:r>
      <w:r w:rsidR="00EF5D26" w:rsidRPr="00080684">
        <w:rPr>
          <w:rFonts w:cs="Angsana New"/>
          <w:color w:val="000000" w:themeColor="text1"/>
          <w:szCs w:val="30"/>
          <w:lang w:val="en-US"/>
        </w:rPr>
        <w:t xml:space="preserve"> variables</w:t>
      </w:r>
      <w:r w:rsidR="00EF5D26">
        <w:rPr>
          <w:rFonts w:cs="Angsana New"/>
          <w:color w:val="000000" w:themeColor="text1"/>
          <w:szCs w:val="30"/>
          <w:lang w:val="en-US"/>
        </w:rPr>
        <w:t xml:space="preserve"> with age</w:t>
      </w:r>
      <w:r w:rsidR="00EF5D26" w:rsidRPr="00080684">
        <w:rPr>
          <w:rFonts w:cs="Angsana New"/>
          <w:color w:val="000000" w:themeColor="text1"/>
          <w:szCs w:val="30"/>
          <w:lang w:val="en-US"/>
        </w:rPr>
        <w:t xml:space="preserve"> </w:t>
      </w:r>
      <w:r w:rsidR="00EF5D26">
        <w:rPr>
          <w:rFonts w:cs="Angsana New"/>
          <w:color w:val="000000" w:themeColor="text1"/>
          <w:szCs w:val="30"/>
          <w:lang w:val="en-US"/>
        </w:rPr>
        <w:t xml:space="preserve">and disease dur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EF5D26" w:rsidRPr="00A71CB6" w14:paraId="1A8F8DA6" w14:textId="77777777" w:rsidTr="00F2239C">
        <w:tc>
          <w:tcPr>
            <w:tcW w:w="1803" w:type="dxa"/>
            <w:vMerge w:val="restart"/>
          </w:tcPr>
          <w:p w14:paraId="6C4937D6" w14:textId="77777777" w:rsidR="00EF5D26" w:rsidRPr="00A71CB6" w:rsidRDefault="00EF5D26" w:rsidP="004A2B3A">
            <w:pPr>
              <w:spacing w:line="480" w:lineRule="auto"/>
              <w:jc w:val="center"/>
              <w:rPr>
                <w:rFonts w:cs="Angsana New"/>
                <w:color w:val="000000" w:themeColor="text1"/>
                <w:sz w:val="20"/>
                <w:szCs w:val="20"/>
                <w:lang w:val="en-US"/>
              </w:rPr>
            </w:pPr>
            <w:r w:rsidRPr="00A71CB6">
              <w:rPr>
                <w:rFonts w:cs="Angsana New"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606" w:type="dxa"/>
            <w:gridSpan w:val="2"/>
          </w:tcPr>
          <w:p w14:paraId="4FEFF0EC" w14:textId="77777777" w:rsidR="00EF5D26" w:rsidRPr="00A71CB6" w:rsidRDefault="00EF5D26" w:rsidP="004A2B3A">
            <w:pPr>
              <w:spacing w:line="480" w:lineRule="auto"/>
              <w:jc w:val="center"/>
              <w:rPr>
                <w:rFonts w:cs="Angsana New"/>
                <w:color w:val="000000" w:themeColor="text1"/>
                <w:sz w:val="20"/>
                <w:szCs w:val="20"/>
                <w:lang w:val="en-US"/>
              </w:rPr>
            </w:pPr>
            <w:r w:rsidRPr="00A71CB6">
              <w:rPr>
                <w:rFonts w:cs="Angsana New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3607" w:type="dxa"/>
            <w:gridSpan w:val="2"/>
          </w:tcPr>
          <w:p w14:paraId="42FA6207" w14:textId="77777777" w:rsidR="00EF5D26" w:rsidRPr="00A71CB6" w:rsidRDefault="00EF5D26" w:rsidP="004A2B3A">
            <w:pPr>
              <w:spacing w:line="480" w:lineRule="auto"/>
              <w:jc w:val="center"/>
              <w:rPr>
                <w:rFonts w:cs="Angsana New"/>
                <w:color w:val="000000" w:themeColor="text1"/>
                <w:sz w:val="20"/>
                <w:szCs w:val="20"/>
                <w:lang w:val="en-US"/>
              </w:rPr>
            </w:pPr>
            <w:r w:rsidRPr="00A71CB6">
              <w:rPr>
                <w:rFonts w:cs="Angsana New"/>
                <w:color w:val="000000" w:themeColor="text1"/>
                <w:sz w:val="20"/>
                <w:szCs w:val="20"/>
                <w:lang w:val="en-US"/>
              </w:rPr>
              <w:t>Disease duration</w:t>
            </w:r>
          </w:p>
        </w:tc>
      </w:tr>
      <w:tr w:rsidR="00EF5D26" w:rsidRPr="00A71CB6" w14:paraId="40690D28" w14:textId="77777777" w:rsidTr="00F2239C">
        <w:tc>
          <w:tcPr>
            <w:tcW w:w="1803" w:type="dxa"/>
            <w:vMerge/>
          </w:tcPr>
          <w:p w14:paraId="1039CA63" w14:textId="77777777" w:rsidR="00EF5D26" w:rsidRPr="00A71CB6" w:rsidRDefault="00EF5D26" w:rsidP="004A2B3A">
            <w:pPr>
              <w:spacing w:line="480" w:lineRule="auto"/>
              <w:jc w:val="both"/>
              <w:rPr>
                <w:rFonts w:cs="Angsana Ne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14:paraId="1415EA78" w14:textId="77777777" w:rsidR="00EF5D26" w:rsidRPr="00A71CB6" w:rsidRDefault="00EF5D26" w:rsidP="004A2B3A">
            <w:pPr>
              <w:spacing w:line="480" w:lineRule="auto"/>
              <w:jc w:val="center"/>
              <w:rPr>
                <w:rFonts w:cs="Angsana New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71CB6">
              <w:rPr>
                <w:rFonts w:cs="Angsana New"/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803" w:type="dxa"/>
          </w:tcPr>
          <w:p w14:paraId="27D0C168" w14:textId="77777777" w:rsidR="00EF5D26" w:rsidRPr="00A71CB6" w:rsidRDefault="00EF5D26" w:rsidP="004A2B3A">
            <w:pPr>
              <w:spacing w:line="480" w:lineRule="auto"/>
              <w:jc w:val="center"/>
              <w:rPr>
                <w:rFonts w:cs="Angsana New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71CB6">
              <w:rPr>
                <w:rFonts w:cs="Angsana New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803" w:type="dxa"/>
          </w:tcPr>
          <w:p w14:paraId="0E987505" w14:textId="77777777" w:rsidR="00EF5D26" w:rsidRPr="00A71CB6" w:rsidRDefault="00EF5D26" w:rsidP="004A2B3A">
            <w:pPr>
              <w:spacing w:line="480" w:lineRule="auto"/>
              <w:jc w:val="center"/>
              <w:rPr>
                <w:rFonts w:cs="Angsana New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71CB6">
              <w:rPr>
                <w:rFonts w:cs="Angsana New"/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804" w:type="dxa"/>
          </w:tcPr>
          <w:p w14:paraId="09CE0A2D" w14:textId="77777777" w:rsidR="00EF5D26" w:rsidRPr="00A71CB6" w:rsidRDefault="00EF5D26" w:rsidP="004A2B3A">
            <w:pPr>
              <w:spacing w:line="480" w:lineRule="auto"/>
              <w:rPr>
                <w:rFonts w:cs="Angsana New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71CB6">
              <w:rPr>
                <w:rFonts w:cs="Angsana New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EF5D26" w:rsidRPr="00A71CB6" w14:paraId="7C999A1A" w14:textId="77777777" w:rsidTr="00F2239C">
        <w:tc>
          <w:tcPr>
            <w:tcW w:w="1803" w:type="dxa"/>
          </w:tcPr>
          <w:p w14:paraId="192A82D6" w14:textId="77777777" w:rsidR="00EF5D26" w:rsidRPr="00FA3618" w:rsidRDefault="00EF5D26" w:rsidP="004A2B3A">
            <w:pPr>
              <w:spacing w:line="480" w:lineRule="auto"/>
              <w:jc w:val="both"/>
              <w:rPr>
                <w:rFonts w:cs="Angsana New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UPDRS</w:t>
            </w:r>
          </w:p>
        </w:tc>
        <w:tc>
          <w:tcPr>
            <w:tcW w:w="1803" w:type="dxa"/>
          </w:tcPr>
          <w:p w14:paraId="0EEA1447" w14:textId="77777777" w:rsidR="00EF5D26" w:rsidRPr="00FA3618" w:rsidRDefault="00EF5D26" w:rsidP="004A2B3A">
            <w:pPr>
              <w:spacing w:line="480" w:lineRule="auto"/>
              <w:jc w:val="both"/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0.471</w:t>
            </w:r>
          </w:p>
        </w:tc>
        <w:tc>
          <w:tcPr>
            <w:tcW w:w="1803" w:type="dxa"/>
          </w:tcPr>
          <w:p w14:paraId="451894AD" w14:textId="77777777" w:rsidR="00EF5D26" w:rsidRPr="00D50E22" w:rsidRDefault="00EF5D26" w:rsidP="004A2B3A">
            <w:pPr>
              <w:spacing w:line="480" w:lineRule="auto"/>
              <w:jc w:val="both"/>
              <w:rPr>
                <w:rFonts w:cs="Angsana New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&lt;</w:t>
            </w: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</w:rPr>
              <w:t>0.00</w:t>
            </w: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</w:rPr>
              <w:t>1</w:t>
            </w:r>
            <w:r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1803" w:type="dxa"/>
          </w:tcPr>
          <w:p w14:paraId="5B0C831E" w14:textId="77777777" w:rsidR="00EF5D26" w:rsidRPr="00FA3618" w:rsidRDefault="00EF5D26" w:rsidP="004A2B3A">
            <w:pPr>
              <w:spacing w:line="480" w:lineRule="auto"/>
              <w:jc w:val="both"/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0.595</w:t>
            </w:r>
          </w:p>
        </w:tc>
        <w:tc>
          <w:tcPr>
            <w:tcW w:w="1804" w:type="dxa"/>
          </w:tcPr>
          <w:p w14:paraId="0A0F00AD" w14:textId="77777777" w:rsidR="00EF5D26" w:rsidRPr="00D50E22" w:rsidRDefault="00EF5D26" w:rsidP="004A2B3A">
            <w:pPr>
              <w:spacing w:line="480" w:lineRule="auto"/>
              <w:jc w:val="both"/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&lt;</w:t>
            </w: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</w:rPr>
              <w:t>0.00</w:t>
            </w: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</w:rPr>
              <w:t>1</w:t>
            </w:r>
            <w:r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EF5D26" w:rsidRPr="00A71CB6" w14:paraId="371CAAE7" w14:textId="77777777" w:rsidTr="00F2239C">
        <w:tc>
          <w:tcPr>
            <w:tcW w:w="1803" w:type="dxa"/>
          </w:tcPr>
          <w:p w14:paraId="2BB9CC8F" w14:textId="77777777" w:rsidR="00EF5D26" w:rsidRPr="00FA3618" w:rsidRDefault="00EF5D26" w:rsidP="004A2B3A">
            <w:pPr>
              <w:spacing w:line="480" w:lineRule="auto"/>
              <w:jc w:val="both"/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HY stage</w:t>
            </w:r>
          </w:p>
        </w:tc>
        <w:tc>
          <w:tcPr>
            <w:tcW w:w="1803" w:type="dxa"/>
          </w:tcPr>
          <w:p w14:paraId="11E96032" w14:textId="77777777" w:rsidR="00EF5D26" w:rsidRPr="00FA3618" w:rsidRDefault="00EF5D26" w:rsidP="004A2B3A">
            <w:pPr>
              <w:spacing w:line="480" w:lineRule="auto"/>
              <w:jc w:val="both"/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0.657</w:t>
            </w:r>
          </w:p>
        </w:tc>
        <w:tc>
          <w:tcPr>
            <w:tcW w:w="1803" w:type="dxa"/>
          </w:tcPr>
          <w:p w14:paraId="411C1443" w14:textId="77777777" w:rsidR="00EF5D26" w:rsidRPr="00D50E22" w:rsidRDefault="00EF5D26" w:rsidP="004A2B3A">
            <w:pPr>
              <w:spacing w:line="480" w:lineRule="auto"/>
              <w:jc w:val="both"/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&lt;</w:t>
            </w: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</w:rPr>
              <w:t>0.00</w:t>
            </w: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</w:rPr>
              <w:t>1</w:t>
            </w:r>
            <w:r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1803" w:type="dxa"/>
          </w:tcPr>
          <w:p w14:paraId="6D422DB9" w14:textId="77777777" w:rsidR="00EF5D26" w:rsidRPr="00FA3618" w:rsidRDefault="00EF5D26" w:rsidP="004A2B3A">
            <w:pPr>
              <w:spacing w:line="480" w:lineRule="auto"/>
              <w:jc w:val="both"/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0.402</w:t>
            </w:r>
          </w:p>
        </w:tc>
        <w:tc>
          <w:tcPr>
            <w:tcW w:w="1804" w:type="dxa"/>
          </w:tcPr>
          <w:p w14:paraId="1EE0F4D1" w14:textId="77777777" w:rsidR="00EF5D26" w:rsidRPr="00FA3618" w:rsidRDefault="00EF5D26" w:rsidP="004A2B3A">
            <w:pPr>
              <w:spacing w:line="480" w:lineRule="auto"/>
              <w:jc w:val="both"/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0.015</w:t>
            </w:r>
            <w:r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EF5D26" w:rsidRPr="00A71CB6" w14:paraId="0B654666" w14:textId="77777777" w:rsidTr="00F2239C">
        <w:tc>
          <w:tcPr>
            <w:tcW w:w="1803" w:type="dxa"/>
          </w:tcPr>
          <w:p w14:paraId="61D52380" w14:textId="77777777" w:rsidR="00EF5D26" w:rsidRPr="00FA3618" w:rsidRDefault="00EF5D26" w:rsidP="004A2B3A">
            <w:pPr>
              <w:spacing w:line="480" w:lineRule="auto"/>
              <w:jc w:val="both"/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NMSQuest</w:t>
            </w:r>
            <w:proofErr w:type="spellEnd"/>
          </w:p>
        </w:tc>
        <w:tc>
          <w:tcPr>
            <w:tcW w:w="1803" w:type="dxa"/>
          </w:tcPr>
          <w:p w14:paraId="48BFDF8F" w14:textId="77777777" w:rsidR="00EF5D26" w:rsidRPr="00FA3618" w:rsidRDefault="00EF5D26" w:rsidP="004A2B3A">
            <w:pPr>
              <w:spacing w:line="480" w:lineRule="auto"/>
              <w:jc w:val="both"/>
              <w:rPr>
                <w:rFonts w:cs="Angsana New"/>
                <w:b/>
                <w:bCs/>
                <w:color w:val="000000" w:themeColor="text1"/>
                <w:sz w:val="20"/>
                <w:szCs w:val="20"/>
              </w:rPr>
            </w:pPr>
            <w:r w:rsidRPr="00A71CB6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0.553</w:t>
            </w:r>
          </w:p>
        </w:tc>
        <w:tc>
          <w:tcPr>
            <w:tcW w:w="1803" w:type="dxa"/>
          </w:tcPr>
          <w:p w14:paraId="03F046AC" w14:textId="77777777" w:rsidR="00EF5D26" w:rsidRPr="00D50E22" w:rsidRDefault="00EF5D26" w:rsidP="004A2B3A">
            <w:pPr>
              <w:spacing w:line="480" w:lineRule="auto"/>
              <w:jc w:val="both"/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&lt;</w:t>
            </w: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</w:rPr>
              <w:t>0.00</w:t>
            </w: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</w:rPr>
              <w:t>1</w:t>
            </w:r>
            <w:r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1803" w:type="dxa"/>
          </w:tcPr>
          <w:p w14:paraId="33D3E02B" w14:textId="77777777" w:rsidR="00EF5D26" w:rsidRPr="00FA3618" w:rsidRDefault="00EF5D26" w:rsidP="004A2B3A">
            <w:pPr>
              <w:spacing w:line="480" w:lineRule="auto"/>
              <w:jc w:val="both"/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0.399</w:t>
            </w:r>
          </w:p>
        </w:tc>
        <w:tc>
          <w:tcPr>
            <w:tcW w:w="1804" w:type="dxa"/>
          </w:tcPr>
          <w:p w14:paraId="624BA77D" w14:textId="77777777" w:rsidR="00EF5D26" w:rsidRPr="00D50E22" w:rsidRDefault="00EF5D26" w:rsidP="004A2B3A">
            <w:pPr>
              <w:spacing w:line="480" w:lineRule="auto"/>
              <w:jc w:val="both"/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&lt;</w:t>
            </w: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</w:rPr>
              <w:t>0.00</w:t>
            </w: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</w:rPr>
              <w:t>1</w:t>
            </w:r>
            <w:r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EF5D26" w:rsidRPr="00A71CB6" w14:paraId="5ACFDB29" w14:textId="77777777" w:rsidTr="00F2239C">
        <w:tc>
          <w:tcPr>
            <w:tcW w:w="1803" w:type="dxa"/>
          </w:tcPr>
          <w:p w14:paraId="474A5E51" w14:textId="77777777" w:rsidR="00EF5D26" w:rsidRPr="00FA3618" w:rsidRDefault="00EF5D26" w:rsidP="004A2B3A">
            <w:pPr>
              <w:spacing w:line="480" w:lineRule="auto"/>
              <w:jc w:val="both"/>
              <w:rPr>
                <w:rFonts w:cs="Angsana New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FA361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MSE</w:t>
            </w:r>
            <w:r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03" w:type="dxa"/>
          </w:tcPr>
          <w:p w14:paraId="0B112A29" w14:textId="77777777" w:rsidR="00EF5D26" w:rsidRPr="00FA3618" w:rsidRDefault="00EF5D26" w:rsidP="004A2B3A">
            <w:pPr>
              <w:spacing w:line="480" w:lineRule="auto"/>
              <w:jc w:val="both"/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0.665</w:t>
            </w:r>
          </w:p>
        </w:tc>
        <w:tc>
          <w:tcPr>
            <w:tcW w:w="1803" w:type="dxa"/>
          </w:tcPr>
          <w:p w14:paraId="2C8B2D7A" w14:textId="77777777" w:rsidR="00EF5D26" w:rsidRPr="00D50E22" w:rsidRDefault="00EF5D26" w:rsidP="004A2B3A">
            <w:pPr>
              <w:spacing w:line="480" w:lineRule="auto"/>
              <w:jc w:val="both"/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&lt;</w:t>
            </w: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</w:rPr>
              <w:t>0.00</w:t>
            </w: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</w:rPr>
              <w:t>1</w:t>
            </w:r>
            <w:r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1803" w:type="dxa"/>
          </w:tcPr>
          <w:p w14:paraId="725C7F34" w14:textId="77777777" w:rsidR="00EF5D26" w:rsidRPr="00FA3618" w:rsidRDefault="00EF5D26" w:rsidP="004A2B3A">
            <w:pPr>
              <w:spacing w:line="480" w:lineRule="auto"/>
              <w:jc w:val="both"/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-0.236</w:t>
            </w:r>
          </w:p>
        </w:tc>
        <w:tc>
          <w:tcPr>
            <w:tcW w:w="1804" w:type="dxa"/>
          </w:tcPr>
          <w:p w14:paraId="6188DE95" w14:textId="77777777" w:rsidR="00EF5D26" w:rsidRPr="00FA3618" w:rsidRDefault="00EF5D26" w:rsidP="004A2B3A">
            <w:pPr>
              <w:spacing w:line="480" w:lineRule="auto"/>
              <w:jc w:val="both"/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0.003</w:t>
            </w:r>
            <w:r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EF5D26" w:rsidRPr="00A71CB6" w14:paraId="3F8B0463" w14:textId="77777777" w:rsidTr="00F2239C">
        <w:tc>
          <w:tcPr>
            <w:tcW w:w="1803" w:type="dxa"/>
          </w:tcPr>
          <w:p w14:paraId="73179659" w14:textId="77777777" w:rsidR="00EF5D26" w:rsidRPr="00FA3618" w:rsidRDefault="00EF5D26" w:rsidP="004A2B3A">
            <w:pPr>
              <w:spacing w:line="480" w:lineRule="auto"/>
              <w:jc w:val="both"/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LED</w:t>
            </w:r>
          </w:p>
        </w:tc>
        <w:tc>
          <w:tcPr>
            <w:tcW w:w="1803" w:type="dxa"/>
          </w:tcPr>
          <w:p w14:paraId="6AEFC818" w14:textId="77777777" w:rsidR="00EF5D26" w:rsidRPr="00FA3618" w:rsidRDefault="00EF5D26" w:rsidP="004A2B3A">
            <w:pPr>
              <w:spacing w:line="480" w:lineRule="auto"/>
              <w:jc w:val="both"/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-0.283</w:t>
            </w:r>
          </w:p>
        </w:tc>
        <w:tc>
          <w:tcPr>
            <w:tcW w:w="1803" w:type="dxa"/>
          </w:tcPr>
          <w:p w14:paraId="0BDC32FD" w14:textId="77777777" w:rsidR="00EF5D26" w:rsidRPr="00D50E22" w:rsidRDefault="00EF5D26" w:rsidP="004A2B3A">
            <w:pPr>
              <w:spacing w:line="480" w:lineRule="auto"/>
              <w:jc w:val="both"/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&lt;</w:t>
            </w: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</w:rPr>
              <w:t>0.00</w:t>
            </w: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</w:rPr>
              <w:t>1</w:t>
            </w:r>
            <w:r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1803" w:type="dxa"/>
          </w:tcPr>
          <w:p w14:paraId="199CC78A" w14:textId="77777777" w:rsidR="00EF5D26" w:rsidRPr="00FA3618" w:rsidRDefault="00EF5D26" w:rsidP="004A2B3A">
            <w:pPr>
              <w:spacing w:line="480" w:lineRule="auto"/>
              <w:jc w:val="both"/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0.250</w:t>
            </w:r>
          </w:p>
        </w:tc>
        <w:tc>
          <w:tcPr>
            <w:tcW w:w="1804" w:type="dxa"/>
          </w:tcPr>
          <w:p w14:paraId="2E9FB261" w14:textId="77777777" w:rsidR="00EF5D26" w:rsidRPr="00FA3618" w:rsidRDefault="00EF5D26" w:rsidP="004A2B3A">
            <w:pPr>
              <w:spacing w:line="480" w:lineRule="auto"/>
              <w:jc w:val="both"/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0.002</w:t>
            </w:r>
            <w:r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EF5D26" w:rsidRPr="00A71CB6" w14:paraId="51075D3A" w14:textId="77777777" w:rsidTr="00F2239C">
        <w:tc>
          <w:tcPr>
            <w:tcW w:w="1803" w:type="dxa"/>
          </w:tcPr>
          <w:p w14:paraId="533418F0" w14:textId="77777777" w:rsidR="00EF5D26" w:rsidRPr="00FA3618" w:rsidRDefault="00EF5D26" w:rsidP="004A2B3A">
            <w:pPr>
              <w:spacing w:line="480" w:lineRule="auto"/>
              <w:jc w:val="both"/>
              <w:rPr>
                <w:rFonts w:cs="Angsana New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SE</w:t>
            </w:r>
            <w:r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ADL</w:t>
            </w:r>
            <w:r>
              <w:rPr>
                <w:rFonts w:cs="Angsana New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03" w:type="dxa"/>
          </w:tcPr>
          <w:p w14:paraId="10AD9A43" w14:textId="77777777" w:rsidR="00EF5D26" w:rsidRPr="00FA3618" w:rsidRDefault="00EF5D26" w:rsidP="004A2B3A">
            <w:pPr>
              <w:spacing w:line="480" w:lineRule="auto"/>
              <w:jc w:val="both"/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-0.666</w:t>
            </w:r>
          </w:p>
        </w:tc>
        <w:tc>
          <w:tcPr>
            <w:tcW w:w="1803" w:type="dxa"/>
          </w:tcPr>
          <w:p w14:paraId="6F03C578" w14:textId="77777777" w:rsidR="00EF5D26" w:rsidRPr="00D50E22" w:rsidRDefault="00EF5D26" w:rsidP="004A2B3A">
            <w:pPr>
              <w:spacing w:line="480" w:lineRule="auto"/>
              <w:jc w:val="both"/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&lt;</w:t>
            </w: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</w:rPr>
              <w:t>0.00</w:t>
            </w: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</w:rPr>
              <w:t>1</w:t>
            </w:r>
            <w:r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1803" w:type="dxa"/>
          </w:tcPr>
          <w:p w14:paraId="7EBB7138" w14:textId="77777777" w:rsidR="00EF5D26" w:rsidRPr="00FA3618" w:rsidRDefault="00EF5D26" w:rsidP="004A2B3A">
            <w:pPr>
              <w:spacing w:line="480" w:lineRule="auto"/>
              <w:jc w:val="both"/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-0.451</w:t>
            </w:r>
          </w:p>
        </w:tc>
        <w:tc>
          <w:tcPr>
            <w:tcW w:w="1804" w:type="dxa"/>
          </w:tcPr>
          <w:p w14:paraId="77F36F72" w14:textId="77777777" w:rsidR="00EF5D26" w:rsidRPr="00D50E22" w:rsidRDefault="00EF5D26" w:rsidP="004A2B3A">
            <w:pPr>
              <w:spacing w:line="480" w:lineRule="auto"/>
              <w:jc w:val="both"/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&lt;</w:t>
            </w: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</w:rPr>
              <w:t>0.00</w:t>
            </w: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</w:rPr>
              <w:t>1</w:t>
            </w:r>
            <w:r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EF5D26" w:rsidRPr="00A71CB6" w14:paraId="10B6CB1C" w14:textId="77777777" w:rsidTr="00F2239C">
        <w:tc>
          <w:tcPr>
            <w:tcW w:w="1803" w:type="dxa"/>
          </w:tcPr>
          <w:p w14:paraId="22905ACE" w14:textId="77777777" w:rsidR="00EF5D26" w:rsidRPr="00FA3618" w:rsidRDefault="00EF5D26" w:rsidP="004A2B3A">
            <w:pPr>
              <w:spacing w:line="480" w:lineRule="auto"/>
              <w:jc w:val="both"/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CCI</w:t>
            </w:r>
          </w:p>
        </w:tc>
        <w:tc>
          <w:tcPr>
            <w:tcW w:w="1803" w:type="dxa"/>
          </w:tcPr>
          <w:p w14:paraId="16F8576C" w14:textId="77777777" w:rsidR="00EF5D26" w:rsidRPr="00FA3618" w:rsidRDefault="00EF5D26" w:rsidP="004A2B3A">
            <w:pPr>
              <w:spacing w:line="480" w:lineRule="auto"/>
              <w:jc w:val="both"/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0.466</w:t>
            </w:r>
          </w:p>
        </w:tc>
        <w:tc>
          <w:tcPr>
            <w:tcW w:w="1803" w:type="dxa"/>
          </w:tcPr>
          <w:p w14:paraId="503E81C1" w14:textId="77777777" w:rsidR="00EF5D26" w:rsidRPr="00D50E22" w:rsidRDefault="00EF5D26" w:rsidP="004A2B3A">
            <w:pPr>
              <w:spacing w:line="480" w:lineRule="auto"/>
              <w:jc w:val="both"/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&lt;</w:t>
            </w: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</w:rPr>
              <w:t>0.00</w:t>
            </w: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Pr="00FA3618">
              <w:rPr>
                <w:rFonts w:cs="Angsana New"/>
                <w:b/>
                <w:bCs/>
                <w:color w:val="000000" w:themeColor="text1"/>
                <w:sz w:val="20"/>
                <w:szCs w:val="20"/>
              </w:rPr>
              <w:t>1</w:t>
            </w:r>
            <w:r>
              <w:rPr>
                <w:rFonts w:cs="Angsana New"/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1803" w:type="dxa"/>
          </w:tcPr>
          <w:p w14:paraId="0904B9CF" w14:textId="77777777" w:rsidR="00EF5D26" w:rsidRPr="00A71CB6" w:rsidRDefault="00EF5D26" w:rsidP="004A2B3A">
            <w:pPr>
              <w:spacing w:line="480" w:lineRule="auto"/>
              <w:jc w:val="both"/>
              <w:rPr>
                <w:rFonts w:cs="Angsana New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Angsana New"/>
                <w:color w:val="000000" w:themeColor="text1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1804" w:type="dxa"/>
          </w:tcPr>
          <w:p w14:paraId="1558F4DF" w14:textId="77777777" w:rsidR="00EF5D26" w:rsidRPr="00A71CB6" w:rsidRDefault="00EF5D26" w:rsidP="004A2B3A">
            <w:pPr>
              <w:spacing w:line="480" w:lineRule="auto"/>
              <w:jc w:val="both"/>
              <w:rPr>
                <w:rFonts w:cs="Angsana New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Angsana New"/>
                <w:color w:val="000000" w:themeColor="text1"/>
                <w:sz w:val="20"/>
                <w:szCs w:val="20"/>
                <w:lang w:val="en-US"/>
              </w:rPr>
              <w:t>0.077</w:t>
            </w:r>
          </w:p>
        </w:tc>
      </w:tr>
    </w:tbl>
    <w:p w14:paraId="2C824603" w14:textId="77777777" w:rsidR="00B44E05" w:rsidRDefault="00B44E05" w:rsidP="00B44E05">
      <w:pPr>
        <w:spacing w:line="480" w:lineRule="auto"/>
        <w:jc w:val="both"/>
        <w:rPr>
          <w:rFonts w:cs="Angsana New"/>
          <w:color w:val="000000" w:themeColor="text1"/>
          <w:sz w:val="20"/>
          <w:szCs w:val="20"/>
        </w:rPr>
      </w:pPr>
    </w:p>
    <w:p w14:paraId="4F9A9835" w14:textId="6378CDF6" w:rsidR="00EF5D26" w:rsidRPr="00FA3618" w:rsidRDefault="00EF5D26" w:rsidP="00B44E05">
      <w:pPr>
        <w:spacing w:line="480" w:lineRule="auto"/>
        <w:jc w:val="both"/>
        <w:rPr>
          <w:rFonts w:cs="Angsana New"/>
          <w:color w:val="000000" w:themeColor="text1"/>
          <w:sz w:val="20"/>
          <w:szCs w:val="20"/>
          <w:cs/>
          <w:lang w:val="en-US"/>
        </w:rPr>
      </w:pPr>
      <w:r w:rsidRPr="00FA3618">
        <w:rPr>
          <w:rFonts w:cs="Angsana New"/>
          <w:color w:val="000000" w:themeColor="text1"/>
          <w:sz w:val="20"/>
          <w:szCs w:val="20"/>
        </w:rPr>
        <w:t>UPDRS</w:t>
      </w:r>
      <w:r w:rsidRPr="00FA3618">
        <w:rPr>
          <w:rFonts w:cs="Angsana New"/>
          <w:color w:val="000000" w:themeColor="text1"/>
          <w:sz w:val="20"/>
          <w:szCs w:val="20"/>
          <w:lang w:val="en-US"/>
        </w:rPr>
        <w:t>,</w:t>
      </w:r>
      <w:r w:rsidRPr="00FA3618">
        <w:rPr>
          <w:rFonts w:cs="Angsana New"/>
          <w:color w:val="000000" w:themeColor="text1"/>
          <w:sz w:val="20"/>
          <w:szCs w:val="20"/>
        </w:rPr>
        <w:t xml:space="preserve"> Unified Parkinson’s Disease Rating Scale; </w:t>
      </w:r>
      <w:r>
        <w:rPr>
          <w:rFonts w:cs="Angsana New"/>
          <w:color w:val="000000" w:themeColor="text1"/>
          <w:sz w:val="20"/>
          <w:szCs w:val="20"/>
          <w:lang w:val="en-US"/>
        </w:rPr>
        <w:t>H&amp;Y</w:t>
      </w:r>
      <w:r w:rsidRPr="00FA3618">
        <w:rPr>
          <w:rFonts w:cs="Angsana New"/>
          <w:color w:val="000000" w:themeColor="text1"/>
          <w:sz w:val="20"/>
          <w:szCs w:val="20"/>
          <w:lang w:val="en-US"/>
        </w:rPr>
        <w:t xml:space="preserve">, </w:t>
      </w:r>
      <w:r w:rsidRPr="00FA3618">
        <w:rPr>
          <w:rFonts w:cs="Angsana New"/>
          <w:color w:val="000000" w:themeColor="text1"/>
          <w:sz w:val="20"/>
          <w:szCs w:val="20"/>
        </w:rPr>
        <w:t>Hoehn &amp; Yahr</w:t>
      </w:r>
      <w:r w:rsidRPr="00FA3618">
        <w:rPr>
          <w:rFonts w:cs="Angsana New"/>
          <w:color w:val="000000" w:themeColor="text1"/>
          <w:sz w:val="20"/>
          <w:szCs w:val="20"/>
          <w:lang w:val="en-US"/>
        </w:rPr>
        <w:t xml:space="preserve">; </w:t>
      </w:r>
      <w:r>
        <w:rPr>
          <w:rFonts w:cs="Angsana New"/>
          <w:color w:val="000000" w:themeColor="text1"/>
          <w:sz w:val="20"/>
          <w:szCs w:val="20"/>
        </w:rPr>
        <w:t>NMSQuest</w:t>
      </w:r>
      <w:r w:rsidRPr="00FA3618">
        <w:rPr>
          <w:rFonts w:cs="Angsana New"/>
          <w:color w:val="000000" w:themeColor="text1"/>
          <w:sz w:val="20"/>
          <w:szCs w:val="20"/>
        </w:rPr>
        <w:t xml:space="preserve">, Non-Motor Symptoms Questionnaire; </w:t>
      </w:r>
      <w:r w:rsidRPr="00FA3618">
        <w:rPr>
          <w:rFonts w:cs="Angsana New"/>
          <w:color w:val="000000" w:themeColor="text1"/>
          <w:sz w:val="20"/>
          <w:szCs w:val="20"/>
          <w:lang w:val="en-US"/>
        </w:rPr>
        <w:t xml:space="preserve">TMSE, </w:t>
      </w:r>
      <w:r w:rsidRPr="00FA3618">
        <w:rPr>
          <w:rFonts w:cs="Angsana New"/>
          <w:color w:val="000000" w:themeColor="text1"/>
          <w:sz w:val="20"/>
          <w:szCs w:val="20"/>
        </w:rPr>
        <w:t>Thai Mental State Examination</w:t>
      </w:r>
      <w:r w:rsidRPr="00FA3618">
        <w:rPr>
          <w:rFonts w:cs="Angsana New"/>
          <w:color w:val="000000" w:themeColor="text1"/>
          <w:sz w:val="20"/>
          <w:szCs w:val="20"/>
          <w:lang w:val="en-US"/>
        </w:rPr>
        <w:t xml:space="preserve">; </w:t>
      </w:r>
      <w:r w:rsidRPr="00FA3618">
        <w:rPr>
          <w:rFonts w:cs="Angsana New"/>
          <w:color w:val="000000" w:themeColor="text1"/>
          <w:sz w:val="20"/>
          <w:szCs w:val="20"/>
        </w:rPr>
        <w:t>LED, levodopa equivalent dose</w:t>
      </w:r>
      <w:r w:rsidRPr="00FA3618">
        <w:rPr>
          <w:rFonts w:cs="Angsana New"/>
          <w:color w:val="000000" w:themeColor="text1"/>
          <w:sz w:val="20"/>
          <w:szCs w:val="20"/>
          <w:lang w:val="en-US"/>
        </w:rPr>
        <w:t xml:space="preserve">; </w:t>
      </w:r>
      <w:r w:rsidRPr="00FA3618">
        <w:rPr>
          <w:rFonts w:cs="Angsana New"/>
          <w:color w:val="000000" w:themeColor="text1"/>
          <w:sz w:val="20"/>
          <w:szCs w:val="20"/>
        </w:rPr>
        <w:t> </w:t>
      </w:r>
      <w:r w:rsidRPr="00FA3618">
        <w:rPr>
          <w:rFonts w:cs="Angsana New"/>
          <w:color w:val="000000" w:themeColor="text1"/>
          <w:sz w:val="20"/>
          <w:szCs w:val="20"/>
          <w:lang w:val="en-US"/>
        </w:rPr>
        <w:t>S</w:t>
      </w:r>
      <w:r>
        <w:rPr>
          <w:rFonts w:cs="Angsana New"/>
          <w:color w:val="000000" w:themeColor="text1"/>
          <w:sz w:val="20"/>
          <w:szCs w:val="20"/>
          <w:lang w:val="en-US"/>
        </w:rPr>
        <w:t>&amp;</w:t>
      </w:r>
      <w:r w:rsidRPr="00FA3618">
        <w:rPr>
          <w:rFonts w:cs="Angsana New"/>
          <w:color w:val="000000" w:themeColor="text1"/>
          <w:sz w:val="20"/>
          <w:szCs w:val="20"/>
          <w:lang w:val="en-US"/>
        </w:rPr>
        <w:t xml:space="preserve">E-ADL, </w:t>
      </w:r>
      <w:r w:rsidRPr="00FA3618">
        <w:rPr>
          <w:rFonts w:cs="Angsana New"/>
          <w:color w:val="000000" w:themeColor="text1"/>
          <w:sz w:val="20"/>
          <w:szCs w:val="20"/>
        </w:rPr>
        <w:t>Schwab and England Activities of Daily Living</w:t>
      </w:r>
      <w:r w:rsidRPr="00FA3618">
        <w:rPr>
          <w:rFonts w:cs="Angsana New"/>
          <w:color w:val="000000" w:themeColor="text1"/>
          <w:sz w:val="20"/>
          <w:szCs w:val="20"/>
          <w:lang w:val="en-US"/>
        </w:rPr>
        <w:t xml:space="preserve">, CCI, </w:t>
      </w:r>
      <w:r w:rsidRPr="00FA3618">
        <w:rPr>
          <w:rFonts w:cs="Angsana New"/>
          <w:color w:val="000000" w:themeColor="text1"/>
          <w:sz w:val="20"/>
          <w:szCs w:val="20"/>
        </w:rPr>
        <w:t>Charlson Cormorbidity Index</w:t>
      </w:r>
    </w:p>
    <w:p w14:paraId="78CE1B71" w14:textId="77777777" w:rsidR="00EF5D26" w:rsidRDefault="00EF5D26" w:rsidP="004A2B3A">
      <w:pPr>
        <w:spacing w:line="480" w:lineRule="auto"/>
        <w:jc w:val="both"/>
        <w:rPr>
          <w:rFonts w:cs="Angsana New"/>
          <w:color w:val="000000" w:themeColor="text1"/>
          <w:sz w:val="20"/>
          <w:szCs w:val="20"/>
        </w:rPr>
      </w:pPr>
      <w:r>
        <w:rPr>
          <w:rFonts w:cs="Angsana New"/>
          <w:b/>
          <w:bCs/>
          <w:color w:val="000000" w:themeColor="text1"/>
          <w:sz w:val="20"/>
          <w:szCs w:val="20"/>
          <w:vertAlign w:val="superscript"/>
          <w:lang w:val="en-US"/>
        </w:rPr>
        <w:t xml:space="preserve">a </w:t>
      </w:r>
      <w:proofErr w:type="gramStart"/>
      <w:r w:rsidRPr="00FA3618">
        <w:rPr>
          <w:rFonts w:cs="Angsana New"/>
          <w:color w:val="000000" w:themeColor="text1"/>
          <w:sz w:val="20"/>
          <w:szCs w:val="20"/>
        </w:rPr>
        <w:t>Lower scores</w:t>
      </w:r>
      <w:proofErr w:type="gramEnd"/>
      <w:r w:rsidRPr="00FA3618">
        <w:rPr>
          <w:rFonts w:cs="Angsana New"/>
          <w:color w:val="000000" w:themeColor="text1"/>
          <w:sz w:val="20"/>
          <w:szCs w:val="20"/>
        </w:rPr>
        <w:t xml:space="preserve"> indicate greater disability.</w:t>
      </w:r>
    </w:p>
    <w:p w14:paraId="31DEF404" w14:textId="77777777" w:rsidR="00357F79" w:rsidRDefault="00B44E05"/>
    <w:sectPr w:rsidR="00357F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D26"/>
    <w:rsid w:val="000147B4"/>
    <w:rsid w:val="000868C5"/>
    <w:rsid w:val="000E1DA4"/>
    <w:rsid w:val="0011746A"/>
    <w:rsid w:val="001B6C18"/>
    <w:rsid w:val="00271E84"/>
    <w:rsid w:val="0027430B"/>
    <w:rsid w:val="003F168F"/>
    <w:rsid w:val="004777B6"/>
    <w:rsid w:val="004778F6"/>
    <w:rsid w:val="004A2B3A"/>
    <w:rsid w:val="004C7417"/>
    <w:rsid w:val="00517AB5"/>
    <w:rsid w:val="005A2C99"/>
    <w:rsid w:val="005A6D23"/>
    <w:rsid w:val="005B54C6"/>
    <w:rsid w:val="005F667F"/>
    <w:rsid w:val="00644BF7"/>
    <w:rsid w:val="00687CDB"/>
    <w:rsid w:val="006912D0"/>
    <w:rsid w:val="0074657B"/>
    <w:rsid w:val="007F257C"/>
    <w:rsid w:val="00820791"/>
    <w:rsid w:val="00A42EDD"/>
    <w:rsid w:val="00A52222"/>
    <w:rsid w:val="00AA4A13"/>
    <w:rsid w:val="00AD32B9"/>
    <w:rsid w:val="00B44E05"/>
    <w:rsid w:val="00B53F2E"/>
    <w:rsid w:val="00C43E88"/>
    <w:rsid w:val="00C65510"/>
    <w:rsid w:val="00D12062"/>
    <w:rsid w:val="00E50182"/>
    <w:rsid w:val="00E618DF"/>
    <w:rsid w:val="00E9110F"/>
    <w:rsid w:val="00EF5D26"/>
    <w:rsid w:val="00F10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FDACE"/>
  <w15:chartTrackingRefBased/>
  <w15:docId w15:val="{C44EFAB4-6344-B84A-9965-36B42A050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D26"/>
    <w:rPr>
      <w:rFonts w:ascii="Times New Roman" w:eastAsia="Times New Roman" w:hAnsi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5D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7</Characters>
  <Application>Microsoft Office Word</Application>
  <DocSecurity>4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ivimol.vir@gmail.com</dc:creator>
  <cp:keywords/>
  <dc:description/>
  <cp:lastModifiedBy>Roongroj Bhidayasiri</cp:lastModifiedBy>
  <cp:revision>2</cp:revision>
  <dcterms:created xsi:type="dcterms:W3CDTF">2021-09-17T01:49:00Z</dcterms:created>
  <dcterms:modified xsi:type="dcterms:W3CDTF">2021-09-17T01:49:00Z</dcterms:modified>
</cp:coreProperties>
</file>